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16F" w:rsidRPr="006E76DC" w:rsidRDefault="000C214B" w:rsidP="00A6716F">
      <w:pPr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Addi</w:t>
      </w:r>
      <w:bookmarkStart w:id="0" w:name="_GoBack"/>
      <w:bookmarkEnd w:id="0"/>
      <w:r>
        <w:rPr>
          <w:b/>
          <w:color w:val="000000" w:themeColor="text1"/>
          <w:sz w:val="28"/>
          <w:szCs w:val="28"/>
        </w:rPr>
        <w:t>t</w:t>
      </w:r>
      <w:r w:rsidR="00D017C1">
        <w:rPr>
          <w:b/>
          <w:color w:val="000000" w:themeColor="text1"/>
          <w:sz w:val="28"/>
          <w:szCs w:val="28"/>
        </w:rPr>
        <w:t>i</w:t>
      </w:r>
      <w:r>
        <w:rPr>
          <w:b/>
          <w:color w:val="000000" w:themeColor="text1"/>
          <w:sz w:val="28"/>
          <w:szCs w:val="28"/>
        </w:rPr>
        <w:t>onal file</w:t>
      </w:r>
      <w:r w:rsidR="00A6716F" w:rsidRPr="006E76DC">
        <w:rPr>
          <w:b/>
          <w:color w:val="000000" w:themeColor="text1"/>
          <w:sz w:val="28"/>
          <w:szCs w:val="28"/>
        </w:rPr>
        <w:t xml:space="preserve"> 1.</w:t>
      </w:r>
    </w:p>
    <w:p w:rsidR="00923939" w:rsidRPr="006E76DC" w:rsidRDefault="00923939" w:rsidP="00A6716F">
      <w:pPr>
        <w:rPr>
          <w:b/>
          <w:color w:val="000000" w:themeColor="text1"/>
          <w:sz w:val="28"/>
          <w:szCs w:val="28"/>
        </w:rPr>
      </w:pPr>
      <w:r w:rsidRPr="006E76DC">
        <w:rPr>
          <w:b/>
          <w:color w:val="000000" w:themeColor="text1"/>
          <w:sz w:val="28"/>
          <w:szCs w:val="28"/>
        </w:rPr>
        <w:t>Search strategies which were used.</w:t>
      </w:r>
    </w:p>
    <w:p w:rsidR="00A6716F" w:rsidRPr="006E76DC" w:rsidRDefault="00A6716F" w:rsidP="00A671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BASE - Search strategy</w:t>
      </w:r>
    </w:p>
    <w:p w:rsidR="00A6716F" w:rsidRDefault="00A6716F" w:rsidP="00A671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lectrical AND status AND epilepticus AND during AND slow AND ('wave'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ave) AND ('sleep'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leep) OR as) AND continuous AND ('spike wave'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spike wave') AND of AND slow AND ('sleep'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leep) AND ('genetics'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genetics) AND [1966-2017]/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py</w:t>
      </w:r>
      <w:proofErr w:type="spellEnd"/>
      <w:r w:rsidR="008A1D59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07009" w:rsidRPr="00107009" w:rsidRDefault="00107009" w:rsidP="0010700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716F" w:rsidRPr="006E76DC" w:rsidRDefault="00A6716F" w:rsidP="00A671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LINE- Search strategy</w:t>
      </w:r>
    </w:p>
    <w:p w:rsidR="00A6716F" w:rsidRDefault="00A6716F" w:rsidP="00A671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(TOPIC: (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elecrical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(TOPIC: (status) OR 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HEADING: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: (Social Environment) OR (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HEADING: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((Social Class)) OR 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HEADING:exp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: ((Social Environment))))TOPIC: (epilepticus) OR TOPIC: (during) OR TOPIC: (sleep)) OR TOPIC: ((continuous) spikes AND waves during slow sleep) AND genetics)</w:t>
      </w:r>
      <w:r w:rsidR="008A1D59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Timespan: All years. Indexes: MEDLINE.</w:t>
      </w:r>
      <w:r w:rsidR="008A1D59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Timespan: All years.</w:t>
      </w:r>
      <w:r w:rsidR="008A1D59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Search language=</w:t>
      </w:r>
      <w:r w:rsidR="008A1D59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Auto.</w:t>
      </w:r>
    </w:p>
    <w:p w:rsidR="00107009" w:rsidRPr="00107009" w:rsidRDefault="00107009" w:rsidP="0010700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716F" w:rsidRPr="006E76DC" w:rsidRDefault="00A6716F" w:rsidP="00A671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 and Cochrane data base- search strategy.</w:t>
      </w:r>
    </w:p>
    <w:p w:rsidR="00A6716F" w:rsidRPr="006E76DC" w:rsidRDefault="00A6716F" w:rsidP="00FA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: sleep; status epilepticus; genetics; electricity</w:t>
      </w:r>
    </w:p>
    <w:p w:rsidR="00570EE2" w:rsidRPr="006E76DC" w:rsidRDefault="00FA55B0" w:rsidP="00A671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  <w:r w:rsidR="00A6716F"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Subheadings: Genetics</w:t>
      </w: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A55B0" w:rsidRDefault="00FA55B0" w:rsidP="00FA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"epilepsy"[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epilepsy"[All Fields] OR "epileptic"[All Fields]) AND ("aphasia"[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aphasia"[All Fields]) AND ("genetics"[Subheading] OR "genetics"[All Fields] OR "genetics"[</w:t>
      </w:r>
      <w:proofErr w:type="spellStart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.</w:t>
      </w:r>
    </w:p>
    <w:p w:rsidR="00107009" w:rsidRPr="006E76DC" w:rsidRDefault="00107009" w:rsidP="0010700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0F26" w:rsidRPr="006E76DC" w:rsidRDefault="00F00F26" w:rsidP="00F00F2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b of science including MEDLINE and EMBASE</w:t>
      </w:r>
    </w:p>
    <w:p w:rsidR="00F00F26" w:rsidRPr="006E76DC" w:rsidRDefault="00F00F26" w:rsidP="00F00F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pilepsy aphasia spectrum and genetics) Timespan: All years. Search language=Auto  </w:t>
      </w:r>
    </w:p>
    <w:sectPr w:rsidR="00F00F26" w:rsidRPr="006E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21668"/>
    <w:multiLevelType w:val="hybridMultilevel"/>
    <w:tmpl w:val="41DE3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9A011F"/>
    <w:multiLevelType w:val="hybridMultilevel"/>
    <w:tmpl w:val="71B21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2D28D4"/>
    <w:multiLevelType w:val="hybridMultilevel"/>
    <w:tmpl w:val="4CEEA9EE"/>
    <w:lvl w:ilvl="0" w:tplc="A98003E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3C6BF9"/>
    <w:multiLevelType w:val="hybridMultilevel"/>
    <w:tmpl w:val="2252F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A6716F"/>
    <w:rsid w:val="000C214B"/>
    <w:rsid w:val="00107009"/>
    <w:rsid w:val="00570EE2"/>
    <w:rsid w:val="006E76DC"/>
    <w:rsid w:val="008A1D59"/>
    <w:rsid w:val="00923939"/>
    <w:rsid w:val="00A6716F"/>
    <w:rsid w:val="00D017C1"/>
    <w:rsid w:val="00D557D5"/>
    <w:rsid w:val="00D63974"/>
    <w:rsid w:val="00E332A3"/>
    <w:rsid w:val="00F00F26"/>
    <w:rsid w:val="00FA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5B0"/>
    <w:pPr>
      <w:ind w:left="720"/>
      <w:contextualSpacing/>
    </w:pPr>
  </w:style>
  <w:style w:type="character" w:customStyle="1" w:styleId="hiddennatural">
    <w:name w:val="hiddennatural"/>
    <w:basedOn w:val="DefaultParagraphFont"/>
    <w:rsid w:val="008A1D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5B0"/>
    <w:pPr>
      <w:ind w:left="720"/>
      <w:contextualSpacing/>
    </w:pPr>
  </w:style>
  <w:style w:type="character" w:customStyle="1" w:styleId="hiddennatural">
    <w:name w:val="hiddennatural"/>
    <w:basedOn w:val="DefaultParagraphFont"/>
    <w:rsid w:val="008A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4</Words>
  <Characters>1083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LCAYETANO</cp:lastModifiedBy>
  <cp:revision>12</cp:revision>
  <dcterms:created xsi:type="dcterms:W3CDTF">2017-10-05T02:37:00Z</dcterms:created>
  <dcterms:modified xsi:type="dcterms:W3CDTF">2018-06-26T06:03:00Z</dcterms:modified>
</cp:coreProperties>
</file>